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bookmarkStart w:id="0" w:name="_Hlk62899586"/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>he</w:t>
      </w:r>
      <w:r>
        <w:rPr>
          <w:rFonts w:ascii="Times New Roman" w:hAnsi="Times New Roman" w:cs="Times New Roman"/>
          <w:b/>
          <w:bCs/>
        </w:rPr>
        <w:t xml:space="preserve"> sequences of miRNAs’ mimics, inhibitors, MMP12 siRNA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HIF-2</w:t>
      </w:r>
      <w:r>
        <w:rPr>
          <w:rFonts w:hint="eastAsia" w:ascii="等线" w:hAnsi="等线" w:eastAsia="等线" w:cs="Times New Roman"/>
          <w:b/>
          <w:bCs/>
        </w:rPr>
        <w:t>α</w:t>
      </w:r>
      <w:r>
        <w:rPr>
          <w:rFonts w:hint="eastAsia" w:ascii="等线" w:hAnsi="等线" w:eastAsia="等线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iRN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260"/>
        <w:gridCol w:w="3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bookmarkStart w:id="1" w:name="OLE_LINK1" w:colFirst="0" w:colLast="2"/>
            <w:r>
              <w:rPr>
                <w:rFonts w:ascii="Times New Roman" w:hAnsi="Times New Roman" w:cs="Times New Roman"/>
              </w:rPr>
              <w:t>Name of the sequence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</w:rPr>
              <w:t>5'-3'</w:t>
            </w:r>
            <w:r>
              <w:rPr>
                <w:rFonts w:hint="eastAsia" w:ascii="Times New Roman" w:hAnsi="Times New Roman" w:cs="Times New Roman"/>
                <w:kern w:val="0"/>
              </w:rPr>
              <w:t>)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</w:rPr>
              <w:t>5'-3'</w:t>
            </w:r>
            <w:r>
              <w:rPr>
                <w:rFonts w:hint="eastAsia" w:ascii="Times New Roman" w:hAnsi="Times New Roman" w:cs="Times New Roman"/>
                <w:kern w:val="0"/>
              </w:rPr>
              <w:t>)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3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ics NC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UCUCCGAACGUGUCACGU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R-296-5p </w:t>
            </w:r>
            <w:r>
              <w:rPr>
                <w:rFonts w:hint="eastAsia" w:ascii="Times New Roman" w:hAnsi="Times New Roman" w:cs="Times New Roman"/>
              </w:rPr>
              <w:t>mimics</w:t>
            </w:r>
          </w:p>
        </w:tc>
        <w:tc>
          <w:tcPr>
            <w:tcW w:w="3260" w:type="dxa"/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GGGCCCCCCCUCAAUCCUGU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GGAUUGAGGGGGGGCCC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659-3p</w:t>
            </w:r>
            <w:r>
              <w:rPr>
                <w:rFonts w:hint="eastAsia" w:ascii="Times New Roman" w:hAnsi="Times New Roman" w:cs="Times New Roman"/>
              </w:rPr>
              <w:t xml:space="preserve"> mimics</w:t>
            </w:r>
          </w:p>
        </w:tc>
        <w:tc>
          <w:tcPr>
            <w:tcW w:w="3260" w:type="dxa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UGGUUCAGGGAGGGUCCCCA</w:t>
            </w:r>
          </w:p>
        </w:tc>
        <w:tc>
          <w:tcPr>
            <w:tcW w:w="3481" w:type="dxa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GACCCUCCCUGAACCAA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6721-5p</w:t>
            </w:r>
            <w:r>
              <w:rPr>
                <w:rFonts w:hint="eastAsia" w:ascii="Times New Roman" w:hAnsi="Times New Roman" w:cs="Times New Roman"/>
              </w:rPr>
              <w:t xml:space="preserve"> mimics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GCAGGGGCUUAUUGUAGGAG</w:t>
            </w:r>
          </w:p>
        </w:tc>
        <w:tc>
          <w:tcPr>
            <w:tcW w:w="3481" w:type="dxa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ACAAUAAGCCCCUGCCC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4436b-5p</w:t>
            </w:r>
            <w:r>
              <w:rPr>
                <w:rFonts w:hint="eastAsia" w:ascii="Times New Roman" w:hAnsi="Times New Roman" w:cs="Times New Roman"/>
              </w:rPr>
              <w:t xml:space="preserve"> mimics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AGGGCAGGAAGAAGUGGACAA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CCACUUCUUCCUGCCCU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4632-5p</w:t>
            </w:r>
            <w:r>
              <w:rPr>
                <w:rFonts w:hint="eastAsia" w:ascii="Times New Roman" w:hAnsi="Times New Roman" w:cs="Times New Roman"/>
              </w:rPr>
              <w:t xml:space="preserve"> mimics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GGGCAGCGUGGGUGUGGCGGA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CCACACCCACGCUGCCCUC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 NC</w:t>
            </w:r>
          </w:p>
        </w:tc>
        <w:tc>
          <w:tcPr>
            <w:tcW w:w="6741" w:type="dxa"/>
            <w:gridSpan w:val="2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659-3p inhibitor</w:t>
            </w:r>
          </w:p>
        </w:tc>
        <w:tc>
          <w:tcPr>
            <w:tcW w:w="6741" w:type="dxa"/>
            <w:gridSpan w:val="2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GGGACCCUCCCUGAA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bookmarkStart w:id="2" w:name="_GoBack" w:colFirst="1" w:colLast="2"/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P12 si-1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UUGAGAUAAACAAACU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UUUGUUUAUCUCAA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P12 si-2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UACAGAAUCAAUAAU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UAUUGAUUCUGUAGGU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P12 si-3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CCAAAUUAUCCCAAGA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UGGGAUAAUUUGGCU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-2</w:t>
            </w:r>
            <w:r>
              <w:rPr>
                <w:rFonts w:hint="eastAsia" w:ascii="等线" w:hAnsi="等线" w:eastAsia="等线" w:cs="Times New Roman"/>
              </w:rPr>
              <w:t xml:space="preserve">α </w:t>
            </w:r>
            <w:r>
              <w:rPr>
                <w:rFonts w:ascii="Times New Roman" w:hAnsi="Times New Roman" w:cs="Times New Roman"/>
              </w:rPr>
              <w:t>si-1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GCUAACAGGACAUAGU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AUGUCCUGUUAGC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-2</w:t>
            </w:r>
            <w:r>
              <w:rPr>
                <w:rFonts w:hint="eastAsia" w:ascii="等线" w:hAnsi="等线" w:eastAsia="等线" w:cs="Times New Roman"/>
              </w:rPr>
              <w:t xml:space="preserve">α </w:t>
            </w:r>
            <w:r>
              <w:rPr>
                <w:rFonts w:ascii="Times New Roman" w:hAnsi="Times New Roman" w:cs="Times New Roman"/>
              </w:rPr>
              <w:t>si-2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AAAUGUACCCAAUGA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UUGGGUACAUUUG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-2</w:t>
            </w:r>
            <w:r>
              <w:rPr>
                <w:rFonts w:hint="eastAsia" w:ascii="等线" w:hAnsi="等线" w:eastAsia="等线" w:cs="Times New Roman"/>
              </w:rPr>
              <w:t xml:space="preserve">α </w:t>
            </w:r>
            <w:r>
              <w:rPr>
                <w:rFonts w:ascii="Times New Roman" w:hAnsi="Times New Roman" w:cs="Times New Roman"/>
              </w:rPr>
              <w:t>si-3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UCAGCCUAUGAAUUCUT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AUUCAUAGGCUGAGCGTT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Oligonucleotide sequence of primer set used to amplify in each cDNA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260"/>
        <w:gridCol w:w="3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</w:t>
            </w:r>
            <w:r>
              <w:rPr>
                <w:rFonts w:ascii="Times New Roman" w:hAnsi="Times New Roman" w:cs="Times New Roman"/>
                <w:kern w:val="0"/>
              </w:rPr>
              <w:t>(5'-3')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  <w:r>
              <w:rPr>
                <w:rFonts w:ascii="Times New Roman" w:hAnsi="Times New Roman" w:cs="Times New Roman"/>
                <w:kern w:val="0"/>
              </w:rPr>
              <w:t xml:space="preserve">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AACGTGCTGCTGACCGA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AGCACAGCCTGGATA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N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AGTGGAAAGCAGGTGTGA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AAGCCAGGCAGTGT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CTCAGTGCCTGTCAAAAG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ACGTGGCCCTGGTATC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P3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TCTTTCCTTGGGGTCTAGG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CCCGGCTTTGAGCA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B7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CTCGGGGTTCAGGACAA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TCCTCAGGCAGAGG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D6A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TACGGATGCTCATGGCGAC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TCAGCTTCTGCCCG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K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GTCGCCTCTTAGCGGAT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CCGCCCTTCTTCACC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N4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TGCTTGCAAACCGTGTTCC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TCGACAGCCATAGTC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4A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TGGGGTTGAGAATGGGG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GCTCTAGGCCAGG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4A3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CACATGCGCTTCCTCATCA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TCACTTCACACACAC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CAM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CAACTGTGGATGAAGCTGG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GCAGCTGCAGCAGTA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HS1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GCATGTTGCAGTGCTTGAC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CTCATCTGGATCCTT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TTGGTGGTTTTTGCCCGT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GAAATGTGCATCC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R4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TCCGGCAAGTCAAGCTCAT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TCCCAAGCACCAG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-2</w:t>
            </w:r>
            <w:r>
              <w:rPr>
                <w:rFonts w:hint="eastAsia" w:ascii="等线" w:hAnsi="等线" w:eastAsia="等线" w:cs="Times New Roman"/>
              </w:rPr>
              <w:t>α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CTTCCGACTCCCAGCATTC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GGCTGTCAGACCC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GCACATATACTAAAATTGGAACG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GAATTTGCGTGT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555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659-3p</w:t>
            </w:r>
          </w:p>
        </w:tc>
        <w:tc>
          <w:tcPr>
            <w:tcW w:w="3260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TGTTCACTTGGTTCAGGGA</w:t>
            </w:r>
          </w:p>
        </w:tc>
        <w:tc>
          <w:tcPr>
            <w:tcW w:w="3481" w:type="dxa"/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TGTCTCTCGTCTTGTTGGTAT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xYWZhOGEwNzVmNGUyOWRkNzE4YTVmYWFlZDUxMTkifQ=="/>
  </w:docVars>
  <w:rsids>
    <w:rsidRoot w:val="00C01626"/>
    <w:rsid w:val="0039364E"/>
    <w:rsid w:val="003C0CA6"/>
    <w:rsid w:val="006E7BAC"/>
    <w:rsid w:val="00766464"/>
    <w:rsid w:val="007B302C"/>
    <w:rsid w:val="008A0A02"/>
    <w:rsid w:val="00A00D42"/>
    <w:rsid w:val="00A63A1C"/>
    <w:rsid w:val="00A95206"/>
    <w:rsid w:val="00BE0DD1"/>
    <w:rsid w:val="00BE66D8"/>
    <w:rsid w:val="00C01626"/>
    <w:rsid w:val="00C16135"/>
    <w:rsid w:val="00CA446C"/>
    <w:rsid w:val="00D70B84"/>
    <w:rsid w:val="00D71245"/>
    <w:rsid w:val="00DA4D68"/>
    <w:rsid w:val="00E03F35"/>
    <w:rsid w:val="00EB5208"/>
    <w:rsid w:val="00EC2291"/>
    <w:rsid w:val="00F16B78"/>
    <w:rsid w:val="00FC11C1"/>
    <w:rsid w:val="1D7F3D3F"/>
    <w:rsid w:val="2FE0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列表段落 字符"/>
    <w:link w:val="9"/>
    <w:qFormat/>
    <w:uiPriority w:val="34"/>
  </w:style>
  <w:style w:type="paragraph" w:styleId="9">
    <w:name w:val="List Paragraph"/>
    <w:basedOn w:val="1"/>
    <w:link w:val="8"/>
    <w:qFormat/>
    <w:uiPriority w:val="34"/>
    <w:pPr>
      <w:ind w:firstLine="420" w:firstLineChars="200"/>
    </w:pPr>
    <w:rPr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8</Words>
  <Characters>1777</Characters>
  <Lines>13</Lines>
  <Paragraphs>3</Paragraphs>
  <TotalTime>1</TotalTime>
  <ScaleCrop>false</ScaleCrop>
  <LinksUpToDate>false</LinksUpToDate>
  <CharactersWithSpaces>18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2:21:00Z</dcterms:created>
  <dc:creator> </dc:creator>
  <cp:lastModifiedBy>MXY</cp:lastModifiedBy>
  <dcterms:modified xsi:type="dcterms:W3CDTF">2024-07-18T06:02:5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ED7E2DE07F14BDB8F823D1D15107660_12</vt:lpwstr>
  </property>
</Properties>
</file>